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95709" w14:textId="6B49FBA6" w:rsidR="00D01D9D" w:rsidRDefault="00D01D9D">
      <w:pPr>
        <w:rPr>
          <w:rFonts w:ascii="Arial" w:hAnsi="Arial" w:cs="Arial"/>
          <w:sz w:val="20"/>
          <w:szCs w:val="20"/>
        </w:rPr>
      </w:pPr>
      <w:bookmarkStart w:id="0" w:name="_Hlk82515352"/>
      <w:r w:rsidRPr="0035066F">
        <w:rPr>
          <w:rFonts w:ascii="Arial" w:hAnsi="Arial" w:cs="Arial"/>
          <w:b/>
          <w:bCs/>
          <w:sz w:val="20"/>
          <w:szCs w:val="20"/>
        </w:rPr>
        <w:t>Table S1.</w:t>
      </w:r>
      <w:r w:rsidRPr="0035066F">
        <w:rPr>
          <w:rFonts w:ascii="Arial" w:hAnsi="Arial" w:cs="Arial"/>
          <w:sz w:val="20"/>
          <w:szCs w:val="20"/>
        </w:rPr>
        <w:t xml:space="preserve"> Diagnoses included </w:t>
      </w:r>
      <w:r w:rsidR="00305E78" w:rsidRPr="0035066F">
        <w:rPr>
          <w:rFonts w:ascii="Arial" w:hAnsi="Arial" w:cs="Arial"/>
          <w:sz w:val="20"/>
          <w:szCs w:val="20"/>
        </w:rPr>
        <w:t>in</w:t>
      </w:r>
      <w:r w:rsidRPr="0035066F">
        <w:rPr>
          <w:rFonts w:ascii="Arial" w:hAnsi="Arial" w:cs="Arial"/>
          <w:sz w:val="20"/>
          <w:szCs w:val="20"/>
        </w:rPr>
        <w:t xml:space="preserve"> the definitions of acute respiratory infection and </w:t>
      </w:r>
      <w:r w:rsidR="00305E78" w:rsidRPr="0035066F">
        <w:rPr>
          <w:rFonts w:ascii="Arial" w:hAnsi="Arial" w:cs="Arial"/>
          <w:sz w:val="20"/>
          <w:szCs w:val="20"/>
        </w:rPr>
        <w:t>gastrointestinal illness</w:t>
      </w:r>
    </w:p>
    <w:tbl>
      <w:tblPr>
        <w:tblW w:w="8495" w:type="dxa"/>
        <w:tblLook w:val="04A0" w:firstRow="1" w:lastRow="0" w:firstColumn="1" w:lastColumn="0" w:noHBand="0" w:noVBand="1"/>
      </w:tblPr>
      <w:tblGrid>
        <w:gridCol w:w="4243"/>
        <w:gridCol w:w="4252"/>
      </w:tblGrid>
      <w:tr w:rsidR="008D6AA1" w:rsidRPr="008D6AA1" w14:paraId="2BF5B3F7" w14:textId="77777777" w:rsidTr="008D6AA1">
        <w:trPr>
          <w:trHeight w:val="300"/>
        </w:trPr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2FC1F0F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ute respiratory, eye, ear, nose and throat infec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6F2B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astrointestinal and related infection</w:t>
            </w:r>
          </w:p>
        </w:tc>
      </w:tr>
      <w:tr w:rsidR="008D6AA1" w:rsidRPr="008D6AA1" w14:paraId="482241E1" w14:textId="77777777" w:rsidTr="008D6AA1">
        <w:trPr>
          <w:trHeight w:val="290"/>
        </w:trPr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E193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thma Exacerb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8BE2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bdominal pain - unspecified </w:t>
            </w:r>
          </w:p>
        </w:tc>
      </w:tr>
      <w:tr w:rsidR="008D6AA1" w:rsidRPr="008D6AA1" w14:paraId="6FED53E9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3A57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mmon cold / flu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0122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iarrhoea - acute </w:t>
            </w:r>
          </w:p>
        </w:tc>
      </w:tr>
      <w:tr w:rsidR="008D6AA1" w:rsidRPr="008D6AA1" w14:paraId="4CDBAC47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F452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njunctivitis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F689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entery</w:t>
            </w:r>
          </w:p>
        </w:tc>
      </w:tr>
      <w:tr w:rsidR="008D6AA1" w:rsidRPr="008D6AA1" w14:paraId="6ED50555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F6B6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titis externa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7291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pepsia / gastritis</w:t>
            </w:r>
          </w:p>
        </w:tc>
      </w:tr>
      <w:tr w:rsidR="008D6AA1" w:rsidRPr="008D6AA1" w14:paraId="0A1CB694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73DA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titis media - nonsuppurative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7AA4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astroenteritis </w:t>
            </w:r>
          </w:p>
        </w:tc>
      </w:tr>
      <w:tr w:rsidR="008D6AA1" w:rsidRPr="008D6AA1" w14:paraId="424C98C4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0CCF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titis media - suppurative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07CA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elminth infection </w:t>
            </w:r>
          </w:p>
        </w:tc>
      </w:tr>
      <w:tr w:rsidR="008D6AA1" w:rsidRPr="008D6AA1" w14:paraId="7F2F1777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5C84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haryngitis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E81B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ptic ulcer disease</w:t>
            </w:r>
          </w:p>
        </w:tc>
      </w:tr>
      <w:tr w:rsidR="008D6AA1" w:rsidRPr="008D6AA1" w14:paraId="455DD391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3142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neumonia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82B9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Visceral larva </w:t>
            </w:r>
            <w:proofErr w:type="spellStart"/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grans</w:t>
            </w:r>
            <w:proofErr w:type="spellEnd"/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8D6AA1" w:rsidRPr="008D6AA1" w14:paraId="2906DE7A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2BC8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neumonia – severe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BE63C9" w14:textId="77777777" w:rsidR="008D6AA1" w:rsidRPr="008D6AA1" w:rsidRDefault="008D6AA1" w:rsidP="008D6A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A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D6AA1" w:rsidRPr="008D6AA1" w14:paraId="13DF1BDC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BA9A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piratory failure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55F9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6AA1" w:rsidRPr="008D6AA1" w14:paraId="32E1110C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77B3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ye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F162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6AA1" w:rsidRPr="008D6AA1" w14:paraId="0BC76549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C808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nsillitis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D077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6AA1" w:rsidRPr="008D6AA1" w14:paraId="20354E71" w14:textId="77777777" w:rsidTr="008D6AA1">
        <w:trPr>
          <w:trHeight w:val="290"/>
        </w:trPr>
        <w:tc>
          <w:tcPr>
            <w:tcW w:w="4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6540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uberculosis - pulmonary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503F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6AA1" w:rsidRPr="008D6AA1" w14:paraId="0883EFFC" w14:textId="77777777" w:rsidTr="008D6AA1">
        <w:trPr>
          <w:trHeight w:val="300"/>
        </w:trPr>
        <w:tc>
          <w:tcPr>
            <w:tcW w:w="4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F874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pper respiratory tract infection (URTI) 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44D8" w14:textId="77777777" w:rsidR="008D6AA1" w:rsidRPr="008D6AA1" w:rsidRDefault="008D6AA1" w:rsidP="008D6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D6AA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299913F8" w14:textId="709FCE15" w:rsidR="008D6AA1" w:rsidRDefault="008D6AA1">
      <w:pPr>
        <w:rPr>
          <w:rFonts w:ascii="Arial" w:hAnsi="Arial" w:cs="Arial"/>
          <w:sz w:val="20"/>
          <w:szCs w:val="20"/>
        </w:rPr>
      </w:pPr>
    </w:p>
    <w:p w14:paraId="1E13880D" w14:textId="657A5DE4" w:rsidR="00305E78" w:rsidRDefault="00305E78">
      <w:pPr>
        <w:rPr>
          <w:rFonts w:ascii="Arial" w:hAnsi="Arial" w:cs="Arial"/>
          <w:sz w:val="20"/>
          <w:szCs w:val="20"/>
        </w:rPr>
      </w:pPr>
    </w:p>
    <w:p w14:paraId="2270E2A6" w14:textId="5FB3C695" w:rsidR="006C36FD" w:rsidRDefault="006C36FD">
      <w:pPr>
        <w:rPr>
          <w:rFonts w:ascii="Arial" w:hAnsi="Arial" w:cs="Arial"/>
          <w:sz w:val="20"/>
          <w:szCs w:val="20"/>
        </w:rPr>
      </w:pPr>
    </w:p>
    <w:p w14:paraId="0ED61886" w14:textId="06DA0B65" w:rsidR="006C36FD" w:rsidRDefault="006C36FD">
      <w:pPr>
        <w:rPr>
          <w:rFonts w:ascii="Arial" w:hAnsi="Arial" w:cs="Arial"/>
          <w:sz w:val="20"/>
          <w:szCs w:val="20"/>
        </w:rPr>
      </w:pPr>
    </w:p>
    <w:p w14:paraId="75F3CE1F" w14:textId="22E58A62" w:rsidR="00652786" w:rsidRDefault="00652786">
      <w:pPr>
        <w:rPr>
          <w:rFonts w:ascii="Arial" w:hAnsi="Arial" w:cs="Arial"/>
          <w:sz w:val="20"/>
          <w:szCs w:val="20"/>
        </w:rPr>
      </w:pPr>
    </w:p>
    <w:p w14:paraId="5AFA8F1E" w14:textId="5951509B" w:rsidR="00652786" w:rsidRDefault="00652786">
      <w:pPr>
        <w:rPr>
          <w:rFonts w:ascii="Arial" w:hAnsi="Arial" w:cs="Arial"/>
          <w:sz w:val="20"/>
          <w:szCs w:val="20"/>
        </w:rPr>
      </w:pPr>
    </w:p>
    <w:p w14:paraId="1F8E3AEE" w14:textId="77777777" w:rsidR="00652786" w:rsidRDefault="00652786">
      <w:pPr>
        <w:rPr>
          <w:rFonts w:ascii="Arial" w:hAnsi="Arial" w:cs="Arial"/>
          <w:sz w:val="20"/>
          <w:szCs w:val="20"/>
        </w:rPr>
      </w:pPr>
    </w:p>
    <w:p w14:paraId="73F7939F" w14:textId="7BE71E1D" w:rsidR="006C36FD" w:rsidRDefault="006C36FD">
      <w:pPr>
        <w:rPr>
          <w:rFonts w:ascii="Arial" w:hAnsi="Arial" w:cs="Arial"/>
          <w:sz w:val="20"/>
          <w:szCs w:val="20"/>
        </w:rPr>
      </w:pPr>
    </w:p>
    <w:p w14:paraId="6C7B3957" w14:textId="4E53B3B8" w:rsidR="006C36FD" w:rsidRDefault="006C36FD">
      <w:pPr>
        <w:rPr>
          <w:rFonts w:ascii="Arial" w:hAnsi="Arial" w:cs="Arial"/>
          <w:sz w:val="20"/>
          <w:szCs w:val="20"/>
        </w:rPr>
      </w:pPr>
    </w:p>
    <w:p w14:paraId="7C227015" w14:textId="5032D874" w:rsidR="006C36FD" w:rsidRDefault="006C36FD">
      <w:pPr>
        <w:rPr>
          <w:rFonts w:ascii="Arial" w:hAnsi="Arial" w:cs="Arial"/>
          <w:sz w:val="20"/>
          <w:szCs w:val="20"/>
        </w:rPr>
      </w:pPr>
    </w:p>
    <w:p w14:paraId="49A6B9AD" w14:textId="1C2DEC07" w:rsidR="006C36FD" w:rsidRDefault="006C36FD">
      <w:pPr>
        <w:rPr>
          <w:rFonts w:ascii="Arial" w:hAnsi="Arial" w:cs="Arial"/>
          <w:sz w:val="20"/>
          <w:szCs w:val="20"/>
        </w:rPr>
      </w:pPr>
    </w:p>
    <w:p w14:paraId="1880779A" w14:textId="1379165B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275B5882" w14:textId="765F3696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3DBDFDA5" w14:textId="3CB8852C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0DD9C7D9" w14:textId="76D481A8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517F0237" w14:textId="77777777" w:rsidR="00EB3BE5" w:rsidRPr="0035066F" w:rsidRDefault="00EB3BE5">
      <w:pPr>
        <w:rPr>
          <w:rFonts w:ascii="Arial" w:hAnsi="Arial" w:cs="Arial"/>
          <w:sz w:val="20"/>
          <w:szCs w:val="20"/>
        </w:rPr>
      </w:pPr>
    </w:p>
    <w:sectPr w:rsidR="00EB3BE5" w:rsidRPr="0035066F" w:rsidSect="001F738E">
      <w:headerReference w:type="default" r:id="rId6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303C3" w14:textId="77777777" w:rsidR="00806C7C" w:rsidRDefault="00806C7C" w:rsidP="00652786">
      <w:pPr>
        <w:spacing w:after="0" w:line="240" w:lineRule="auto"/>
      </w:pPr>
      <w:r>
        <w:separator/>
      </w:r>
    </w:p>
  </w:endnote>
  <w:endnote w:type="continuationSeparator" w:id="0">
    <w:p w14:paraId="229B495E" w14:textId="77777777" w:rsidR="00806C7C" w:rsidRDefault="00806C7C" w:rsidP="00652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A7189" w14:textId="77777777" w:rsidR="00806C7C" w:rsidRDefault="00806C7C" w:rsidP="00652786">
      <w:pPr>
        <w:spacing w:after="0" w:line="240" w:lineRule="auto"/>
      </w:pPr>
      <w:r>
        <w:separator/>
      </w:r>
    </w:p>
  </w:footnote>
  <w:footnote w:type="continuationSeparator" w:id="0">
    <w:p w14:paraId="1F5251BB" w14:textId="77777777" w:rsidR="00806C7C" w:rsidRDefault="00806C7C" w:rsidP="006527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F5202" w14:textId="77777777" w:rsidR="00652786" w:rsidRPr="00652786" w:rsidRDefault="00652786" w:rsidP="00652786">
    <w:pPr>
      <w:spacing w:line="240" w:lineRule="auto"/>
      <w:rPr>
        <w:rFonts w:ascii="Arial" w:hAnsi="Arial" w:cs="Arial"/>
        <w:sz w:val="16"/>
        <w:szCs w:val="16"/>
      </w:rPr>
    </w:pPr>
    <w:r w:rsidRPr="00652786">
      <w:rPr>
        <w:rFonts w:ascii="Arial" w:hAnsi="Arial" w:cs="Arial"/>
        <w:sz w:val="16"/>
        <w:szCs w:val="16"/>
      </w:rPr>
      <w:t>Musiime et al. House design and risk of malaria, acute respiratory infection and gastrointestinal illness in Uganda: a cohort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9D"/>
    <w:rsid w:val="00000539"/>
    <w:rsid w:val="000D0F8F"/>
    <w:rsid w:val="000F7789"/>
    <w:rsid w:val="001968FF"/>
    <w:rsid w:val="001A4853"/>
    <w:rsid w:val="001C410D"/>
    <w:rsid w:val="001F738E"/>
    <w:rsid w:val="0021376A"/>
    <w:rsid w:val="00267BAF"/>
    <w:rsid w:val="00305E78"/>
    <w:rsid w:val="00316821"/>
    <w:rsid w:val="0035066F"/>
    <w:rsid w:val="00533DD0"/>
    <w:rsid w:val="0064248C"/>
    <w:rsid w:val="00652786"/>
    <w:rsid w:val="006C36FD"/>
    <w:rsid w:val="0071118A"/>
    <w:rsid w:val="007E5FE7"/>
    <w:rsid w:val="00806C7C"/>
    <w:rsid w:val="008D6AA1"/>
    <w:rsid w:val="00952CCD"/>
    <w:rsid w:val="00A01505"/>
    <w:rsid w:val="00A6550E"/>
    <w:rsid w:val="00A95A82"/>
    <w:rsid w:val="00AA07AC"/>
    <w:rsid w:val="00BC4630"/>
    <w:rsid w:val="00C23CBF"/>
    <w:rsid w:val="00C6730B"/>
    <w:rsid w:val="00D01D9D"/>
    <w:rsid w:val="00D31DEF"/>
    <w:rsid w:val="00E73CDA"/>
    <w:rsid w:val="00EB3BE5"/>
    <w:rsid w:val="00ED0ECC"/>
    <w:rsid w:val="00F55829"/>
    <w:rsid w:val="00FE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D3DE"/>
  <w15:chartTrackingRefBased/>
  <w15:docId w15:val="{F3FD705A-5AC6-4FD1-896D-DA4A7782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4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6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2C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786"/>
  </w:style>
  <w:style w:type="paragraph" w:styleId="Footer">
    <w:name w:val="footer"/>
    <w:basedOn w:val="Normal"/>
    <w:link w:val="Foot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usting</dc:creator>
  <cp:keywords/>
  <dc:description/>
  <cp:lastModifiedBy>Lucy Tusting</cp:lastModifiedBy>
  <cp:revision>3</cp:revision>
  <dcterms:created xsi:type="dcterms:W3CDTF">2021-09-14T11:48:00Z</dcterms:created>
  <dcterms:modified xsi:type="dcterms:W3CDTF">2021-09-14T11:51:00Z</dcterms:modified>
</cp:coreProperties>
</file>